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4E6" w:rsidRDefault="00BE14E6" w:rsidP="00BE14E6">
      <w:pPr>
        <w:pStyle w:val="NoSpacing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del w:id="0" w:author="Maggie Johnson" w:date="2020-01-17T10:53:00Z">
        <w:r w:rsidDel="00A475CA">
          <w:rPr>
            <w:rFonts w:ascii="Times New Roman" w:hAnsi="Times New Roman" w:cs="Times New Roman"/>
            <w:b/>
            <w:sz w:val="28"/>
            <w:szCs w:val="24"/>
          </w:rPr>
          <w:delText xml:space="preserve">Supplemental </w:delText>
        </w:r>
      </w:del>
      <w:ins w:id="1" w:author="Maggie Johnson" w:date="2020-01-17T10:53:00Z">
        <w:r w:rsidR="00A475CA">
          <w:rPr>
            <w:rFonts w:ascii="Times New Roman" w:hAnsi="Times New Roman" w:cs="Times New Roman"/>
            <w:b/>
            <w:sz w:val="28"/>
            <w:szCs w:val="24"/>
          </w:rPr>
          <w:t xml:space="preserve">Supporting Information </w:t>
        </w:r>
      </w:ins>
    </w:p>
    <w:p w:rsidR="009019F2" w:rsidRDefault="009019F2" w:rsidP="009019F2">
      <w:pPr>
        <w:pStyle w:val="NoSpacing"/>
        <w:spacing w:line="480" w:lineRule="auto"/>
        <w:rPr>
          <w:ins w:id="2" w:author="Maggie Johnson" w:date="2020-01-17T10:56:00Z"/>
          <w:rFonts w:ascii="Times New Roman" w:hAnsi="Times New Roman" w:cs="Times New Roman"/>
          <w:sz w:val="24"/>
          <w:szCs w:val="24"/>
        </w:rPr>
      </w:pPr>
      <w:ins w:id="3" w:author="Maggie Johnson" w:date="2020-01-17T10:56:00Z">
        <w:r>
          <w:rPr>
            <w:rFonts w:ascii="Times New Roman" w:hAnsi="Times New Roman" w:cs="Times New Roman"/>
            <w:b/>
            <w:sz w:val="24"/>
            <w:szCs w:val="24"/>
          </w:rPr>
          <w:t xml:space="preserve">S2 Table.  </w:t>
        </w:r>
        <w:r w:rsidRPr="00FF087C">
          <w:rPr>
            <w:rFonts w:ascii="Times New Roman" w:hAnsi="Times New Roman" w:cs="Times New Roman"/>
            <w:b/>
            <w:sz w:val="24"/>
            <w:szCs w:val="24"/>
          </w:rPr>
          <w:t>ANOVA table of environmental conditions by island.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</w:p>
    <w:p w:rsidR="009019F2" w:rsidRDefault="009019F2" w:rsidP="009019F2">
      <w:pPr>
        <w:pStyle w:val="NoSpacing"/>
        <w:spacing w:line="480" w:lineRule="auto"/>
        <w:rPr>
          <w:ins w:id="4" w:author="Maggie Johnson" w:date="2020-01-17T10:56:00Z"/>
          <w:rFonts w:ascii="Times New Roman" w:hAnsi="Times New Roman" w:cs="Times New Roman"/>
          <w:sz w:val="24"/>
          <w:szCs w:val="24"/>
        </w:rPr>
      </w:pPr>
      <w:ins w:id="5" w:author="Maggie Johnson" w:date="2020-01-17T10:56:00Z">
        <w:r>
          <w:rPr>
            <w:rFonts w:ascii="Times New Roman" w:hAnsi="Times New Roman" w:cs="Times New Roman"/>
            <w:sz w:val="24"/>
            <w:szCs w:val="24"/>
          </w:rPr>
          <w:t xml:space="preserve">Significance at </w:t>
        </w:r>
        <w:r w:rsidRPr="00151443">
          <w:rPr>
            <w:rFonts w:ascii="Times New Roman" w:hAnsi="Times New Roman" w:cs="Times New Roman"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5 is noted in bold.</w:t>
        </w:r>
      </w:ins>
    </w:p>
    <w:p w:rsidR="00BE14E6" w:rsidDel="009019F2" w:rsidRDefault="00BE14E6" w:rsidP="00BE14E6">
      <w:pPr>
        <w:pStyle w:val="NoSpacing"/>
        <w:spacing w:line="480" w:lineRule="auto"/>
        <w:rPr>
          <w:del w:id="6" w:author="Maggie Johnson" w:date="2020-01-17T10:56:00Z"/>
          <w:rFonts w:ascii="Times New Roman" w:hAnsi="Times New Roman" w:cs="Times New Roman"/>
          <w:sz w:val="24"/>
          <w:szCs w:val="24"/>
        </w:rPr>
      </w:pPr>
      <w:del w:id="7" w:author="Maggie Johnson" w:date="2020-01-17T10:56:00Z">
        <w:r w:rsidDel="009019F2">
          <w:rPr>
            <w:rFonts w:ascii="Times New Roman" w:hAnsi="Times New Roman" w:cs="Times New Roman"/>
            <w:b/>
            <w:sz w:val="24"/>
            <w:szCs w:val="24"/>
          </w:rPr>
          <w:delText xml:space="preserve">Table S2.  </w:delText>
        </w:r>
        <w:r w:rsidDel="009019F2">
          <w:rPr>
            <w:rFonts w:ascii="Times New Roman" w:hAnsi="Times New Roman" w:cs="Times New Roman"/>
            <w:sz w:val="24"/>
            <w:szCs w:val="24"/>
          </w:rPr>
          <w:delText xml:space="preserve">ANOVA table of environmental conditions by island. Significance at </w:delText>
        </w:r>
        <w:r w:rsidDel="009019F2">
          <w:rPr>
            <w:rFonts w:ascii="Times New Roman" w:hAnsi="Times New Roman" w:cs="Times New Roman"/>
            <w:i/>
            <w:sz w:val="24"/>
            <w:szCs w:val="24"/>
          </w:rPr>
          <w:delText>p</w:delText>
        </w:r>
        <w:r w:rsidDel="009019F2">
          <w:rPr>
            <w:rFonts w:ascii="Times New Roman" w:hAnsi="Times New Roman" w:cs="Times New Roman"/>
            <w:sz w:val="24"/>
            <w:szCs w:val="24"/>
          </w:rPr>
          <w:delText xml:space="preserve"> &lt; 0.05 is noted in bold.</w:delText>
        </w:r>
      </w:del>
    </w:p>
    <w:p w:rsidR="00BE14E6" w:rsidRDefault="00BE14E6" w:rsidP="009019F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  <w:pPrChange w:id="8" w:author="Maggie Johnson" w:date="2020-01-17T10:56:00Z">
          <w:pPr>
            <w:pStyle w:val="NoSpacing"/>
          </w:pPr>
        </w:pPrChange>
      </w:pPr>
    </w:p>
    <w:tbl>
      <w:tblPr>
        <w:tblStyle w:val="TableGrid"/>
        <w:tblW w:w="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6"/>
        <w:gridCol w:w="996"/>
        <w:gridCol w:w="990"/>
      </w:tblGrid>
      <w:tr w:rsidR="00BE14E6" w:rsidTr="00301E82">
        <w:trPr>
          <w:trHeight w:val="602"/>
          <w:jc w:val="center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E14E6" w:rsidTr="00301E82">
        <w:trPr>
          <w:trHeight w:val="458"/>
          <w:jc w:val="center"/>
        </w:trPr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telli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450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450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BE14E6" w:rsidTr="00301E82">
        <w:trPr>
          <w:trHeight w:val="80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</w:p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13 incub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80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13 in sit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80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162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BE14E6" w:rsidTr="00301E82">
        <w:trPr>
          <w:trHeight w:val="540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</w:t>
            </w:r>
          </w:p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13 incub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22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13 in sit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E14E6" w:rsidTr="00301E82">
        <w:trPr>
          <w:trHeight w:val="207"/>
          <w:jc w:val="center"/>
        </w:trPr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09</w:t>
            </w:r>
          </w:p>
          <w:p w:rsidR="00BE14E6" w:rsidRDefault="00BE14E6" w:rsidP="00301E82">
            <w:pPr>
              <w:pStyle w:val="NoSpacing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14E6" w:rsidRDefault="00BE14E6" w:rsidP="00301E8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:rsidR="004A5198" w:rsidRDefault="004A5198" w:rsidP="001F3F6D">
      <w:pPr>
        <w:suppressLineNumbers/>
      </w:pPr>
      <w:bookmarkStart w:id="9" w:name="_GoBack"/>
      <w:bookmarkEnd w:id="9"/>
    </w:p>
    <w:sectPr w:rsidR="004A5198" w:rsidSect="006C5B2B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142" w:rsidRDefault="00595142" w:rsidP="00BE14E6">
      <w:pPr>
        <w:spacing w:after="0" w:line="240" w:lineRule="auto"/>
      </w:pPr>
      <w:r>
        <w:separator/>
      </w:r>
    </w:p>
  </w:endnote>
  <w:endnote w:type="continuationSeparator" w:id="0">
    <w:p w:rsidR="00595142" w:rsidRDefault="00595142" w:rsidP="00BE1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9826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7C4A" w:rsidRDefault="000A08F8">
        <w:pPr>
          <w:pStyle w:val="Footer"/>
          <w:jc w:val="center"/>
        </w:pPr>
        <w:r w:rsidRPr="00F01BCF">
          <w:rPr>
            <w:rFonts w:ascii="Times New Roman" w:hAnsi="Times New Roman" w:cs="Times New Roman"/>
          </w:rPr>
          <w:fldChar w:fldCharType="begin"/>
        </w:r>
        <w:r w:rsidRPr="00F01BCF">
          <w:rPr>
            <w:rFonts w:ascii="Times New Roman" w:hAnsi="Times New Roman" w:cs="Times New Roman"/>
          </w:rPr>
          <w:instrText xml:space="preserve"> PAGE   \* MERGEFORMAT </w:instrText>
        </w:r>
        <w:r w:rsidRPr="00F01BCF">
          <w:rPr>
            <w:rFonts w:ascii="Times New Roman" w:hAnsi="Times New Roman" w:cs="Times New Roman"/>
          </w:rPr>
          <w:fldChar w:fldCharType="separate"/>
        </w:r>
        <w:r w:rsidR="001F3F6D">
          <w:rPr>
            <w:rFonts w:ascii="Times New Roman" w:hAnsi="Times New Roman" w:cs="Times New Roman"/>
            <w:noProof/>
          </w:rPr>
          <w:t>1</w:t>
        </w:r>
        <w:r w:rsidRPr="00F01BC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67C4A" w:rsidRDefault="005951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7C4A" w:rsidRDefault="00595142">
    <w:pPr>
      <w:pStyle w:val="Footer"/>
      <w:jc w:val="center"/>
    </w:pPr>
  </w:p>
  <w:p w:rsidR="00267C4A" w:rsidRPr="0027162D" w:rsidRDefault="00595142" w:rsidP="00867716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142" w:rsidRDefault="00595142" w:rsidP="00BE14E6">
      <w:pPr>
        <w:spacing w:after="0" w:line="240" w:lineRule="auto"/>
      </w:pPr>
      <w:r>
        <w:separator/>
      </w:r>
    </w:p>
  </w:footnote>
  <w:footnote w:type="continuationSeparator" w:id="0">
    <w:p w:rsidR="00595142" w:rsidRDefault="00595142" w:rsidP="00BE14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7C4A" w:rsidRPr="00CF6AD8" w:rsidRDefault="00595142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267C4A" w:rsidRDefault="0059514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ggie Johnson">
    <w15:presenceInfo w15:providerId="Windows Live" w15:userId="b180b3bc31e880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E6"/>
    <w:rsid w:val="0000160D"/>
    <w:rsid w:val="0000233D"/>
    <w:rsid w:val="0000327F"/>
    <w:rsid w:val="00004098"/>
    <w:rsid w:val="0001539D"/>
    <w:rsid w:val="00021A4C"/>
    <w:rsid w:val="000272F2"/>
    <w:rsid w:val="0002762B"/>
    <w:rsid w:val="00033FCA"/>
    <w:rsid w:val="00036F8C"/>
    <w:rsid w:val="00037624"/>
    <w:rsid w:val="00037B03"/>
    <w:rsid w:val="00046C6E"/>
    <w:rsid w:val="00051D35"/>
    <w:rsid w:val="000532BC"/>
    <w:rsid w:val="000534DA"/>
    <w:rsid w:val="00054FC7"/>
    <w:rsid w:val="000569D1"/>
    <w:rsid w:val="00061B98"/>
    <w:rsid w:val="00061C87"/>
    <w:rsid w:val="0006513D"/>
    <w:rsid w:val="000670B3"/>
    <w:rsid w:val="000712A8"/>
    <w:rsid w:val="00071EBD"/>
    <w:rsid w:val="000725FA"/>
    <w:rsid w:val="00076245"/>
    <w:rsid w:val="000773F1"/>
    <w:rsid w:val="00080E31"/>
    <w:rsid w:val="000819D5"/>
    <w:rsid w:val="000853FC"/>
    <w:rsid w:val="000A08F8"/>
    <w:rsid w:val="000A1677"/>
    <w:rsid w:val="000A35DE"/>
    <w:rsid w:val="000A504E"/>
    <w:rsid w:val="000A544F"/>
    <w:rsid w:val="000A6DF4"/>
    <w:rsid w:val="000A767F"/>
    <w:rsid w:val="000B4168"/>
    <w:rsid w:val="000B4B5D"/>
    <w:rsid w:val="000B558A"/>
    <w:rsid w:val="000B6A79"/>
    <w:rsid w:val="000C2489"/>
    <w:rsid w:val="000C2D38"/>
    <w:rsid w:val="000C3D8B"/>
    <w:rsid w:val="000C48B5"/>
    <w:rsid w:val="000C5946"/>
    <w:rsid w:val="000D0601"/>
    <w:rsid w:val="000D06B3"/>
    <w:rsid w:val="000D28E4"/>
    <w:rsid w:val="000D32C2"/>
    <w:rsid w:val="000E18D8"/>
    <w:rsid w:val="000F458C"/>
    <w:rsid w:val="000F5B19"/>
    <w:rsid w:val="000F64A2"/>
    <w:rsid w:val="000F7697"/>
    <w:rsid w:val="000F7998"/>
    <w:rsid w:val="00101BB3"/>
    <w:rsid w:val="00102521"/>
    <w:rsid w:val="00102875"/>
    <w:rsid w:val="00107047"/>
    <w:rsid w:val="001115DC"/>
    <w:rsid w:val="0011562B"/>
    <w:rsid w:val="00116E8E"/>
    <w:rsid w:val="00117991"/>
    <w:rsid w:val="00120679"/>
    <w:rsid w:val="00121296"/>
    <w:rsid w:val="00121640"/>
    <w:rsid w:val="001248D3"/>
    <w:rsid w:val="001270BD"/>
    <w:rsid w:val="00137FBC"/>
    <w:rsid w:val="00140F75"/>
    <w:rsid w:val="00144053"/>
    <w:rsid w:val="0014428E"/>
    <w:rsid w:val="00145643"/>
    <w:rsid w:val="001470D6"/>
    <w:rsid w:val="00147263"/>
    <w:rsid w:val="001539FB"/>
    <w:rsid w:val="00156B82"/>
    <w:rsid w:val="00157346"/>
    <w:rsid w:val="00165D93"/>
    <w:rsid w:val="00166A45"/>
    <w:rsid w:val="001679C9"/>
    <w:rsid w:val="0017190F"/>
    <w:rsid w:val="00172C15"/>
    <w:rsid w:val="0017399A"/>
    <w:rsid w:val="001762B7"/>
    <w:rsid w:val="0017670E"/>
    <w:rsid w:val="001836D2"/>
    <w:rsid w:val="001927D8"/>
    <w:rsid w:val="00194A5E"/>
    <w:rsid w:val="00196902"/>
    <w:rsid w:val="001A00DA"/>
    <w:rsid w:val="001A05D7"/>
    <w:rsid w:val="001A06A0"/>
    <w:rsid w:val="001A0D6B"/>
    <w:rsid w:val="001A2D99"/>
    <w:rsid w:val="001A2F21"/>
    <w:rsid w:val="001A33C6"/>
    <w:rsid w:val="001A4CAF"/>
    <w:rsid w:val="001A5AE8"/>
    <w:rsid w:val="001B0213"/>
    <w:rsid w:val="001B68D1"/>
    <w:rsid w:val="001B7501"/>
    <w:rsid w:val="001C0965"/>
    <w:rsid w:val="001C1255"/>
    <w:rsid w:val="001C36D2"/>
    <w:rsid w:val="001C474C"/>
    <w:rsid w:val="001C580F"/>
    <w:rsid w:val="001C6A44"/>
    <w:rsid w:val="001D0998"/>
    <w:rsid w:val="001D110E"/>
    <w:rsid w:val="001D2923"/>
    <w:rsid w:val="001D2D5B"/>
    <w:rsid w:val="001D44F5"/>
    <w:rsid w:val="001E4510"/>
    <w:rsid w:val="001E5AA3"/>
    <w:rsid w:val="001E7CFE"/>
    <w:rsid w:val="001F017D"/>
    <w:rsid w:val="001F3F6D"/>
    <w:rsid w:val="001F4A3C"/>
    <w:rsid w:val="001F526E"/>
    <w:rsid w:val="001F662C"/>
    <w:rsid w:val="001F6F7E"/>
    <w:rsid w:val="001F7479"/>
    <w:rsid w:val="001F7F2E"/>
    <w:rsid w:val="002053C7"/>
    <w:rsid w:val="002102DD"/>
    <w:rsid w:val="002125D2"/>
    <w:rsid w:val="002129F7"/>
    <w:rsid w:val="002140D1"/>
    <w:rsid w:val="002166B9"/>
    <w:rsid w:val="00216815"/>
    <w:rsid w:val="002206A0"/>
    <w:rsid w:val="0023175F"/>
    <w:rsid w:val="00231DC7"/>
    <w:rsid w:val="002320CD"/>
    <w:rsid w:val="00234447"/>
    <w:rsid w:val="00237A87"/>
    <w:rsid w:val="00237E86"/>
    <w:rsid w:val="00241939"/>
    <w:rsid w:val="00243791"/>
    <w:rsid w:val="0024514E"/>
    <w:rsid w:val="00247302"/>
    <w:rsid w:val="002509E4"/>
    <w:rsid w:val="00251650"/>
    <w:rsid w:val="002532A7"/>
    <w:rsid w:val="00253FD1"/>
    <w:rsid w:val="00257A6A"/>
    <w:rsid w:val="00264B3D"/>
    <w:rsid w:val="00265D6A"/>
    <w:rsid w:val="00266387"/>
    <w:rsid w:val="00266E97"/>
    <w:rsid w:val="002740FB"/>
    <w:rsid w:val="00275BCD"/>
    <w:rsid w:val="00275E48"/>
    <w:rsid w:val="00277410"/>
    <w:rsid w:val="00277418"/>
    <w:rsid w:val="002805C6"/>
    <w:rsid w:val="00282E31"/>
    <w:rsid w:val="00283DF5"/>
    <w:rsid w:val="00284E2A"/>
    <w:rsid w:val="002856EF"/>
    <w:rsid w:val="00292FFC"/>
    <w:rsid w:val="00294008"/>
    <w:rsid w:val="00295CEC"/>
    <w:rsid w:val="00296235"/>
    <w:rsid w:val="002969F6"/>
    <w:rsid w:val="002A10D5"/>
    <w:rsid w:val="002A2158"/>
    <w:rsid w:val="002A5648"/>
    <w:rsid w:val="002A65B8"/>
    <w:rsid w:val="002A667D"/>
    <w:rsid w:val="002A7149"/>
    <w:rsid w:val="002A7BD9"/>
    <w:rsid w:val="002B0E53"/>
    <w:rsid w:val="002B2590"/>
    <w:rsid w:val="002B61AE"/>
    <w:rsid w:val="002B6783"/>
    <w:rsid w:val="002B6788"/>
    <w:rsid w:val="002C0E2C"/>
    <w:rsid w:val="002C5C10"/>
    <w:rsid w:val="002C6A5A"/>
    <w:rsid w:val="002D2823"/>
    <w:rsid w:val="002D2FA1"/>
    <w:rsid w:val="002D5E17"/>
    <w:rsid w:val="002D71AD"/>
    <w:rsid w:val="002D75F2"/>
    <w:rsid w:val="002E315A"/>
    <w:rsid w:val="002E34D6"/>
    <w:rsid w:val="002E3EF6"/>
    <w:rsid w:val="002E748E"/>
    <w:rsid w:val="002F2B52"/>
    <w:rsid w:val="002F40B8"/>
    <w:rsid w:val="002F4E71"/>
    <w:rsid w:val="002F4EDC"/>
    <w:rsid w:val="002F6949"/>
    <w:rsid w:val="002F6D4B"/>
    <w:rsid w:val="002F7A5D"/>
    <w:rsid w:val="002F7BC3"/>
    <w:rsid w:val="00300DD3"/>
    <w:rsid w:val="003011DE"/>
    <w:rsid w:val="00301D14"/>
    <w:rsid w:val="00303676"/>
    <w:rsid w:val="0030491F"/>
    <w:rsid w:val="0030641C"/>
    <w:rsid w:val="003069F1"/>
    <w:rsid w:val="003100E2"/>
    <w:rsid w:val="0031079E"/>
    <w:rsid w:val="00310DC9"/>
    <w:rsid w:val="00312721"/>
    <w:rsid w:val="0031284C"/>
    <w:rsid w:val="00313A9D"/>
    <w:rsid w:val="0031555E"/>
    <w:rsid w:val="0031716E"/>
    <w:rsid w:val="00321142"/>
    <w:rsid w:val="00323387"/>
    <w:rsid w:val="00324D38"/>
    <w:rsid w:val="00324EC0"/>
    <w:rsid w:val="003272D1"/>
    <w:rsid w:val="00330181"/>
    <w:rsid w:val="00330E1A"/>
    <w:rsid w:val="0033481F"/>
    <w:rsid w:val="00337D0A"/>
    <w:rsid w:val="00345462"/>
    <w:rsid w:val="003472D4"/>
    <w:rsid w:val="00351354"/>
    <w:rsid w:val="00351AD2"/>
    <w:rsid w:val="00351D7D"/>
    <w:rsid w:val="00351FF8"/>
    <w:rsid w:val="00352133"/>
    <w:rsid w:val="0035277C"/>
    <w:rsid w:val="003529F6"/>
    <w:rsid w:val="00354286"/>
    <w:rsid w:val="00362DF2"/>
    <w:rsid w:val="00363307"/>
    <w:rsid w:val="00364855"/>
    <w:rsid w:val="00365863"/>
    <w:rsid w:val="003707D1"/>
    <w:rsid w:val="00372A64"/>
    <w:rsid w:val="00375332"/>
    <w:rsid w:val="00376BC3"/>
    <w:rsid w:val="00376DFC"/>
    <w:rsid w:val="003838BE"/>
    <w:rsid w:val="00387C03"/>
    <w:rsid w:val="003928D3"/>
    <w:rsid w:val="003953EA"/>
    <w:rsid w:val="00396D06"/>
    <w:rsid w:val="00397A30"/>
    <w:rsid w:val="00397E65"/>
    <w:rsid w:val="003A623B"/>
    <w:rsid w:val="003B01DC"/>
    <w:rsid w:val="003B06EA"/>
    <w:rsid w:val="003B1D5A"/>
    <w:rsid w:val="003B3E64"/>
    <w:rsid w:val="003B4446"/>
    <w:rsid w:val="003B600A"/>
    <w:rsid w:val="003B6AE1"/>
    <w:rsid w:val="003C0607"/>
    <w:rsid w:val="003C0C68"/>
    <w:rsid w:val="003C1904"/>
    <w:rsid w:val="003C231E"/>
    <w:rsid w:val="003C6428"/>
    <w:rsid w:val="003D1075"/>
    <w:rsid w:val="003D1C6E"/>
    <w:rsid w:val="003D412A"/>
    <w:rsid w:val="003D6621"/>
    <w:rsid w:val="003D72BF"/>
    <w:rsid w:val="003E078A"/>
    <w:rsid w:val="003E1578"/>
    <w:rsid w:val="003E23BC"/>
    <w:rsid w:val="003E52D0"/>
    <w:rsid w:val="003E5729"/>
    <w:rsid w:val="003E5BED"/>
    <w:rsid w:val="003E5D15"/>
    <w:rsid w:val="003E5F4D"/>
    <w:rsid w:val="003E6422"/>
    <w:rsid w:val="003E6B95"/>
    <w:rsid w:val="003F4125"/>
    <w:rsid w:val="003F41DF"/>
    <w:rsid w:val="003F43DE"/>
    <w:rsid w:val="00407185"/>
    <w:rsid w:val="00412C30"/>
    <w:rsid w:val="00412FED"/>
    <w:rsid w:val="00424281"/>
    <w:rsid w:val="0042452D"/>
    <w:rsid w:val="004245E2"/>
    <w:rsid w:val="004259EB"/>
    <w:rsid w:val="00425A8A"/>
    <w:rsid w:val="00426EE3"/>
    <w:rsid w:val="00427B47"/>
    <w:rsid w:val="00431426"/>
    <w:rsid w:val="0043475C"/>
    <w:rsid w:val="00434CE3"/>
    <w:rsid w:val="00440A27"/>
    <w:rsid w:val="004422EB"/>
    <w:rsid w:val="00443564"/>
    <w:rsid w:val="00443F75"/>
    <w:rsid w:val="004442FC"/>
    <w:rsid w:val="00444B02"/>
    <w:rsid w:val="00444EE9"/>
    <w:rsid w:val="00444F08"/>
    <w:rsid w:val="004466CF"/>
    <w:rsid w:val="00447607"/>
    <w:rsid w:val="00447650"/>
    <w:rsid w:val="0045438C"/>
    <w:rsid w:val="00454974"/>
    <w:rsid w:val="004566A9"/>
    <w:rsid w:val="004571AA"/>
    <w:rsid w:val="00460E65"/>
    <w:rsid w:val="00462784"/>
    <w:rsid w:val="00462C1C"/>
    <w:rsid w:val="004671E3"/>
    <w:rsid w:val="00470C58"/>
    <w:rsid w:val="0047111B"/>
    <w:rsid w:val="00471519"/>
    <w:rsid w:val="00472055"/>
    <w:rsid w:val="004723D5"/>
    <w:rsid w:val="004725DB"/>
    <w:rsid w:val="00473558"/>
    <w:rsid w:val="00480478"/>
    <w:rsid w:val="00481BFF"/>
    <w:rsid w:val="00484448"/>
    <w:rsid w:val="00492428"/>
    <w:rsid w:val="00492E62"/>
    <w:rsid w:val="004954AB"/>
    <w:rsid w:val="004A1250"/>
    <w:rsid w:val="004A1BC4"/>
    <w:rsid w:val="004A2535"/>
    <w:rsid w:val="004A4B47"/>
    <w:rsid w:val="004A5198"/>
    <w:rsid w:val="004A5354"/>
    <w:rsid w:val="004A57F3"/>
    <w:rsid w:val="004A5C8C"/>
    <w:rsid w:val="004A6640"/>
    <w:rsid w:val="004A7474"/>
    <w:rsid w:val="004B40FF"/>
    <w:rsid w:val="004B4664"/>
    <w:rsid w:val="004B597E"/>
    <w:rsid w:val="004C1E40"/>
    <w:rsid w:val="004C3C00"/>
    <w:rsid w:val="004C50E7"/>
    <w:rsid w:val="004D06B2"/>
    <w:rsid w:val="004D33B6"/>
    <w:rsid w:val="004D52D6"/>
    <w:rsid w:val="004E0172"/>
    <w:rsid w:val="004E11CE"/>
    <w:rsid w:val="004E2E99"/>
    <w:rsid w:val="004E42DA"/>
    <w:rsid w:val="004E5CDE"/>
    <w:rsid w:val="004F2D96"/>
    <w:rsid w:val="004F61FC"/>
    <w:rsid w:val="004F7DAD"/>
    <w:rsid w:val="005009A6"/>
    <w:rsid w:val="00502330"/>
    <w:rsid w:val="00505FE5"/>
    <w:rsid w:val="00507512"/>
    <w:rsid w:val="005121EA"/>
    <w:rsid w:val="005140FD"/>
    <w:rsid w:val="00516393"/>
    <w:rsid w:val="00517B9A"/>
    <w:rsid w:val="00517DE4"/>
    <w:rsid w:val="00520444"/>
    <w:rsid w:val="005228C4"/>
    <w:rsid w:val="00523936"/>
    <w:rsid w:val="005260B3"/>
    <w:rsid w:val="0052738D"/>
    <w:rsid w:val="00531742"/>
    <w:rsid w:val="005319F1"/>
    <w:rsid w:val="00533637"/>
    <w:rsid w:val="00536918"/>
    <w:rsid w:val="00536FA2"/>
    <w:rsid w:val="00537336"/>
    <w:rsid w:val="00540444"/>
    <w:rsid w:val="00541016"/>
    <w:rsid w:val="005428F5"/>
    <w:rsid w:val="00542BC5"/>
    <w:rsid w:val="00542D90"/>
    <w:rsid w:val="00543B8D"/>
    <w:rsid w:val="005440F5"/>
    <w:rsid w:val="005472C3"/>
    <w:rsid w:val="00552229"/>
    <w:rsid w:val="00552A95"/>
    <w:rsid w:val="00554733"/>
    <w:rsid w:val="00555BBE"/>
    <w:rsid w:val="00556389"/>
    <w:rsid w:val="00563EB4"/>
    <w:rsid w:val="00564904"/>
    <w:rsid w:val="005657FF"/>
    <w:rsid w:val="00565AB4"/>
    <w:rsid w:val="00566F8F"/>
    <w:rsid w:val="005717AE"/>
    <w:rsid w:val="00573545"/>
    <w:rsid w:val="00574444"/>
    <w:rsid w:val="00575ACA"/>
    <w:rsid w:val="00577169"/>
    <w:rsid w:val="005773AA"/>
    <w:rsid w:val="00581182"/>
    <w:rsid w:val="00583AD5"/>
    <w:rsid w:val="00584A0B"/>
    <w:rsid w:val="00584D99"/>
    <w:rsid w:val="005861AE"/>
    <w:rsid w:val="0058798A"/>
    <w:rsid w:val="00590924"/>
    <w:rsid w:val="00591C44"/>
    <w:rsid w:val="00594B89"/>
    <w:rsid w:val="00594F51"/>
    <w:rsid w:val="00595142"/>
    <w:rsid w:val="00596BA2"/>
    <w:rsid w:val="0059752F"/>
    <w:rsid w:val="005A163A"/>
    <w:rsid w:val="005A1F8A"/>
    <w:rsid w:val="005A514E"/>
    <w:rsid w:val="005A5879"/>
    <w:rsid w:val="005A58E3"/>
    <w:rsid w:val="005B0AF1"/>
    <w:rsid w:val="005B1C84"/>
    <w:rsid w:val="005B45C5"/>
    <w:rsid w:val="005B51D2"/>
    <w:rsid w:val="005B5E91"/>
    <w:rsid w:val="005B68F9"/>
    <w:rsid w:val="005B76DC"/>
    <w:rsid w:val="005C66CE"/>
    <w:rsid w:val="005D5F81"/>
    <w:rsid w:val="005D62ED"/>
    <w:rsid w:val="005E1DE1"/>
    <w:rsid w:val="005E3F47"/>
    <w:rsid w:val="005E73C3"/>
    <w:rsid w:val="005F11A7"/>
    <w:rsid w:val="005F2423"/>
    <w:rsid w:val="005F375F"/>
    <w:rsid w:val="00600943"/>
    <w:rsid w:val="00600AA9"/>
    <w:rsid w:val="006032D8"/>
    <w:rsid w:val="00605215"/>
    <w:rsid w:val="00606AB3"/>
    <w:rsid w:val="00606B48"/>
    <w:rsid w:val="006146C2"/>
    <w:rsid w:val="0061514F"/>
    <w:rsid w:val="00615647"/>
    <w:rsid w:val="00620351"/>
    <w:rsid w:val="00622302"/>
    <w:rsid w:val="00622DCD"/>
    <w:rsid w:val="006239A2"/>
    <w:rsid w:val="00624CD8"/>
    <w:rsid w:val="006275AA"/>
    <w:rsid w:val="006276AB"/>
    <w:rsid w:val="006276E4"/>
    <w:rsid w:val="006322B7"/>
    <w:rsid w:val="0063250A"/>
    <w:rsid w:val="006348A0"/>
    <w:rsid w:val="00636421"/>
    <w:rsid w:val="00642BF1"/>
    <w:rsid w:val="00643443"/>
    <w:rsid w:val="00643D32"/>
    <w:rsid w:val="00643E6C"/>
    <w:rsid w:val="0064706A"/>
    <w:rsid w:val="006500BB"/>
    <w:rsid w:val="00650A9C"/>
    <w:rsid w:val="006510C8"/>
    <w:rsid w:val="006519D0"/>
    <w:rsid w:val="00651A33"/>
    <w:rsid w:val="00651A5D"/>
    <w:rsid w:val="00652716"/>
    <w:rsid w:val="006541C1"/>
    <w:rsid w:val="00654362"/>
    <w:rsid w:val="00655829"/>
    <w:rsid w:val="00656E01"/>
    <w:rsid w:val="0065762C"/>
    <w:rsid w:val="00660966"/>
    <w:rsid w:val="0066301A"/>
    <w:rsid w:val="00667462"/>
    <w:rsid w:val="00670E79"/>
    <w:rsid w:val="00682A3E"/>
    <w:rsid w:val="006836BE"/>
    <w:rsid w:val="006956A3"/>
    <w:rsid w:val="00697F92"/>
    <w:rsid w:val="006A269F"/>
    <w:rsid w:val="006A4A36"/>
    <w:rsid w:val="006A4F86"/>
    <w:rsid w:val="006A672E"/>
    <w:rsid w:val="006B12E5"/>
    <w:rsid w:val="006B1A37"/>
    <w:rsid w:val="006B6B69"/>
    <w:rsid w:val="006B6B97"/>
    <w:rsid w:val="006C01E7"/>
    <w:rsid w:val="006C38A9"/>
    <w:rsid w:val="006C3997"/>
    <w:rsid w:val="006C3C0C"/>
    <w:rsid w:val="006C68B1"/>
    <w:rsid w:val="006C776A"/>
    <w:rsid w:val="006D015F"/>
    <w:rsid w:val="006D11EA"/>
    <w:rsid w:val="006D32BD"/>
    <w:rsid w:val="006D5013"/>
    <w:rsid w:val="006D5067"/>
    <w:rsid w:val="006D6B20"/>
    <w:rsid w:val="006D71A7"/>
    <w:rsid w:val="006E109F"/>
    <w:rsid w:val="006E2A67"/>
    <w:rsid w:val="006E42F6"/>
    <w:rsid w:val="006E5CAA"/>
    <w:rsid w:val="006E64E0"/>
    <w:rsid w:val="006E6B34"/>
    <w:rsid w:val="006F0113"/>
    <w:rsid w:val="006F408F"/>
    <w:rsid w:val="006F7CCC"/>
    <w:rsid w:val="007006CF"/>
    <w:rsid w:val="007038A2"/>
    <w:rsid w:val="007043DB"/>
    <w:rsid w:val="00704822"/>
    <w:rsid w:val="00704870"/>
    <w:rsid w:val="007056C0"/>
    <w:rsid w:val="0070645A"/>
    <w:rsid w:val="007111EB"/>
    <w:rsid w:val="00712988"/>
    <w:rsid w:val="00713BCA"/>
    <w:rsid w:val="00715F05"/>
    <w:rsid w:val="007204A7"/>
    <w:rsid w:val="00730A5B"/>
    <w:rsid w:val="00730E97"/>
    <w:rsid w:val="00733D9E"/>
    <w:rsid w:val="00734487"/>
    <w:rsid w:val="00734A0D"/>
    <w:rsid w:val="007356B6"/>
    <w:rsid w:val="007420AB"/>
    <w:rsid w:val="007424C0"/>
    <w:rsid w:val="0074401A"/>
    <w:rsid w:val="00751083"/>
    <w:rsid w:val="00752C23"/>
    <w:rsid w:val="007565FB"/>
    <w:rsid w:val="007578F8"/>
    <w:rsid w:val="007603DB"/>
    <w:rsid w:val="00761B7C"/>
    <w:rsid w:val="007701DD"/>
    <w:rsid w:val="0077175F"/>
    <w:rsid w:val="007724F3"/>
    <w:rsid w:val="00776608"/>
    <w:rsid w:val="00782F03"/>
    <w:rsid w:val="00783645"/>
    <w:rsid w:val="007851EE"/>
    <w:rsid w:val="00785D6E"/>
    <w:rsid w:val="007864A9"/>
    <w:rsid w:val="00790061"/>
    <w:rsid w:val="0079686D"/>
    <w:rsid w:val="00797418"/>
    <w:rsid w:val="007A0878"/>
    <w:rsid w:val="007A32FD"/>
    <w:rsid w:val="007B2EE4"/>
    <w:rsid w:val="007B5192"/>
    <w:rsid w:val="007B546E"/>
    <w:rsid w:val="007B790F"/>
    <w:rsid w:val="007C39C2"/>
    <w:rsid w:val="007C3EDA"/>
    <w:rsid w:val="007D17A2"/>
    <w:rsid w:val="007D1BE8"/>
    <w:rsid w:val="007D2C22"/>
    <w:rsid w:val="007D4430"/>
    <w:rsid w:val="007D5A40"/>
    <w:rsid w:val="007E0EAF"/>
    <w:rsid w:val="007E1B88"/>
    <w:rsid w:val="007E1BAE"/>
    <w:rsid w:val="007E4BAE"/>
    <w:rsid w:val="007E4E8B"/>
    <w:rsid w:val="007F0040"/>
    <w:rsid w:val="007F1F8E"/>
    <w:rsid w:val="007F2439"/>
    <w:rsid w:val="007F5425"/>
    <w:rsid w:val="00801608"/>
    <w:rsid w:val="008019CA"/>
    <w:rsid w:val="008129AF"/>
    <w:rsid w:val="00815AB7"/>
    <w:rsid w:val="008166E2"/>
    <w:rsid w:val="00821863"/>
    <w:rsid w:val="00822B99"/>
    <w:rsid w:val="0082684D"/>
    <w:rsid w:val="0083424C"/>
    <w:rsid w:val="00835082"/>
    <w:rsid w:val="008356AC"/>
    <w:rsid w:val="0083686B"/>
    <w:rsid w:val="00837F84"/>
    <w:rsid w:val="00845164"/>
    <w:rsid w:val="00846154"/>
    <w:rsid w:val="00850EB2"/>
    <w:rsid w:val="00851D6B"/>
    <w:rsid w:val="00851D99"/>
    <w:rsid w:val="00852DD8"/>
    <w:rsid w:val="0085431F"/>
    <w:rsid w:val="00856795"/>
    <w:rsid w:val="00856F71"/>
    <w:rsid w:val="008606F2"/>
    <w:rsid w:val="00861177"/>
    <w:rsid w:val="008631B1"/>
    <w:rsid w:val="0087013E"/>
    <w:rsid w:val="0087331B"/>
    <w:rsid w:val="00873C0E"/>
    <w:rsid w:val="00873E8E"/>
    <w:rsid w:val="008751BD"/>
    <w:rsid w:val="00875F3C"/>
    <w:rsid w:val="0088181E"/>
    <w:rsid w:val="008818A7"/>
    <w:rsid w:val="00887928"/>
    <w:rsid w:val="008918CF"/>
    <w:rsid w:val="00893565"/>
    <w:rsid w:val="00896754"/>
    <w:rsid w:val="008A068D"/>
    <w:rsid w:val="008A1F26"/>
    <w:rsid w:val="008A2DEF"/>
    <w:rsid w:val="008A342A"/>
    <w:rsid w:val="008A3978"/>
    <w:rsid w:val="008B1A11"/>
    <w:rsid w:val="008B3CA8"/>
    <w:rsid w:val="008C02C4"/>
    <w:rsid w:val="008C0C80"/>
    <w:rsid w:val="008C1437"/>
    <w:rsid w:val="008C430A"/>
    <w:rsid w:val="008C4C2A"/>
    <w:rsid w:val="008C736C"/>
    <w:rsid w:val="008D1C97"/>
    <w:rsid w:val="008D4B8F"/>
    <w:rsid w:val="008E0060"/>
    <w:rsid w:val="008E03CA"/>
    <w:rsid w:val="008E442B"/>
    <w:rsid w:val="008E6043"/>
    <w:rsid w:val="008F3A34"/>
    <w:rsid w:val="00901609"/>
    <w:rsid w:val="009019F2"/>
    <w:rsid w:val="00905AFF"/>
    <w:rsid w:val="00913835"/>
    <w:rsid w:val="00914801"/>
    <w:rsid w:val="00914DA3"/>
    <w:rsid w:val="009150B8"/>
    <w:rsid w:val="009159AC"/>
    <w:rsid w:val="00917B5A"/>
    <w:rsid w:val="0092042E"/>
    <w:rsid w:val="0092117E"/>
    <w:rsid w:val="00922F8E"/>
    <w:rsid w:val="00924666"/>
    <w:rsid w:val="00925119"/>
    <w:rsid w:val="00930F12"/>
    <w:rsid w:val="009327DC"/>
    <w:rsid w:val="009457D5"/>
    <w:rsid w:val="00950485"/>
    <w:rsid w:val="00950F93"/>
    <w:rsid w:val="00951265"/>
    <w:rsid w:val="00954E7E"/>
    <w:rsid w:val="0096267B"/>
    <w:rsid w:val="009644F5"/>
    <w:rsid w:val="00970D5C"/>
    <w:rsid w:val="00971196"/>
    <w:rsid w:val="00973498"/>
    <w:rsid w:val="00973937"/>
    <w:rsid w:val="00976233"/>
    <w:rsid w:val="009769F1"/>
    <w:rsid w:val="00981A55"/>
    <w:rsid w:val="00983CAE"/>
    <w:rsid w:val="0098407F"/>
    <w:rsid w:val="00986784"/>
    <w:rsid w:val="00991830"/>
    <w:rsid w:val="009919EE"/>
    <w:rsid w:val="00992945"/>
    <w:rsid w:val="00993D8B"/>
    <w:rsid w:val="0099464D"/>
    <w:rsid w:val="00995DF7"/>
    <w:rsid w:val="009960ED"/>
    <w:rsid w:val="00997A9C"/>
    <w:rsid w:val="009A4E29"/>
    <w:rsid w:val="009A6A17"/>
    <w:rsid w:val="009A7BCD"/>
    <w:rsid w:val="009B0AE5"/>
    <w:rsid w:val="009B165D"/>
    <w:rsid w:val="009B1EE7"/>
    <w:rsid w:val="009B2013"/>
    <w:rsid w:val="009B4159"/>
    <w:rsid w:val="009B4DB6"/>
    <w:rsid w:val="009B7230"/>
    <w:rsid w:val="009C0EFC"/>
    <w:rsid w:val="009C3503"/>
    <w:rsid w:val="009C5858"/>
    <w:rsid w:val="009C685E"/>
    <w:rsid w:val="009C7372"/>
    <w:rsid w:val="009D0263"/>
    <w:rsid w:val="009D070C"/>
    <w:rsid w:val="009D0EC4"/>
    <w:rsid w:val="009D1B1A"/>
    <w:rsid w:val="009D334D"/>
    <w:rsid w:val="009D512B"/>
    <w:rsid w:val="009E164A"/>
    <w:rsid w:val="009E2717"/>
    <w:rsid w:val="009F0DB4"/>
    <w:rsid w:val="009F124E"/>
    <w:rsid w:val="009F4E14"/>
    <w:rsid w:val="009F5B3C"/>
    <w:rsid w:val="009F7412"/>
    <w:rsid w:val="009F7D3C"/>
    <w:rsid w:val="00A00B16"/>
    <w:rsid w:val="00A01E0E"/>
    <w:rsid w:val="00A0351E"/>
    <w:rsid w:val="00A036E6"/>
    <w:rsid w:val="00A11561"/>
    <w:rsid w:val="00A1405A"/>
    <w:rsid w:val="00A14F40"/>
    <w:rsid w:val="00A17D15"/>
    <w:rsid w:val="00A2104C"/>
    <w:rsid w:val="00A22699"/>
    <w:rsid w:val="00A25A1A"/>
    <w:rsid w:val="00A2602B"/>
    <w:rsid w:val="00A264F8"/>
    <w:rsid w:val="00A33A8E"/>
    <w:rsid w:val="00A421EE"/>
    <w:rsid w:val="00A44012"/>
    <w:rsid w:val="00A44460"/>
    <w:rsid w:val="00A4457A"/>
    <w:rsid w:val="00A460A7"/>
    <w:rsid w:val="00A46C79"/>
    <w:rsid w:val="00A475CA"/>
    <w:rsid w:val="00A5023E"/>
    <w:rsid w:val="00A536B3"/>
    <w:rsid w:val="00A548C6"/>
    <w:rsid w:val="00A54ABF"/>
    <w:rsid w:val="00A54F54"/>
    <w:rsid w:val="00A555B0"/>
    <w:rsid w:val="00A55CAE"/>
    <w:rsid w:val="00A5600F"/>
    <w:rsid w:val="00A56748"/>
    <w:rsid w:val="00A56F4F"/>
    <w:rsid w:val="00A5752D"/>
    <w:rsid w:val="00A57569"/>
    <w:rsid w:val="00A6477F"/>
    <w:rsid w:val="00A64A2E"/>
    <w:rsid w:val="00A65CAE"/>
    <w:rsid w:val="00A674B3"/>
    <w:rsid w:val="00A711AD"/>
    <w:rsid w:val="00A71DB1"/>
    <w:rsid w:val="00A72FD7"/>
    <w:rsid w:val="00A73495"/>
    <w:rsid w:val="00A739A4"/>
    <w:rsid w:val="00A73F5F"/>
    <w:rsid w:val="00A74551"/>
    <w:rsid w:val="00A85B56"/>
    <w:rsid w:val="00A85DA5"/>
    <w:rsid w:val="00A86317"/>
    <w:rsid w:val="00A86C6C"/>
    <w:rsid w:val="00A86D4A"/>
    <w:rsid w:val="00A90530"/>
    <w:rsid w:val="00A90773"/>
    <w:rsid w:val="00A9195C"/>
    <w:rsid w:val="00A936C7"/>
    <w:rsid w:val="00A946F5"/>
    <w:rsid w:val="00A94BA7"/>
    <w:rsid w:val="00A94D28"/>
    <w:rsid w:val="00A9556E"/>
    <w:rsid w:val="00AA000E"/>
    <w:rsid w:val="00AA01BF"/>
    <w:rsid w:val="00AA166D"/>
    <w:rsid w:val="00AA3169"/>
    <w:rsid w:val="00AA468B"/>
    <w:rsid w:val="00AA4F36"/>
    <w:rsid w:val="00AB0959"/>
    <w:rsid w:val="00AB4A9D"/>
    <w:rsid w:val="00AB7D72"/>
    <w:rsid w:val="00AC1BC0"/>
    <w:rsid w:val="00AC2468"/>
    <w:rsid w:val="00AC4E28"/>
    <w:rsid w:val="00AC5BFD"/>
    <w:rsid w:val="00AD06E4"/>
    <w:rsid w:val="00AD14D0"/>
    <w:rsid w:val="00AD2903"/>
    <w:rsid w:val="00AD47B7"/>
    <w:rsid w:val="00AD553C"/>
    <w:rsid w:val="00AE1F6E"/>
    <w:rsid w:val="00AE21AD"/>
    <w:rsid w:val="00AE28CB"/>
    <w:rsid w:val="00AE497D"/>
    <w:rsid w:val="00AE534E"/>
    <w:rsid w:val="00AE6505"/>
    <w:rsid w:val="00AF033D"/>
    <w:rsid w:val="00AF28A7"/>
    <w:rsid w:val="00AF3C1B"/>
    <w:rsid w:val="00AF635F"/>
    <w:rsid w:val="00B017ED"/>
    <w:rsid w:val="00B0325E"/>
    <w:rsid w:val="00B05473"/>
    <w:rsid w:val="00B055F7"/>
    <w:rsid w:val="00B113F7"/>
    <w:rsid w:val="00B11BE6"/>
    <w:rsid w:val="00B12176"/>
    <w:rsid w:val="00B12451"/>
    <w:rsid w:val="00B12630"/>
    <w:rsid w:val="00B14108"/>
    <w:rsid w:val="00B14B36"/>
    <w:rsid w:val="00B154C3"/>
    <w:rsid w:val="00B223F9"/>
    <w:rsid w:val="00B2295C"/>
    <w:rsid w:val="00B30884"/>
    <w:rsid w:val="00B30D80"/>
    <w:rsid w:val="00B32A91"/>
    <w:rsid w:val="00B3367A"/>
    <w:rsid w:val="00B343D8"/>
    <w:rsid w:val="00B34903"/>
    <w:rsid w:val="00B34C6F"/>
    <w:rsid w:val="00B36C9D"/>
    <w:rsid w:val="00B36F74"/>
    <w:rsid w:val="00B44881"/>
    <w:rsid w:val="00B45C28"/>
    <w:rsid w:val="00B46EC6"/>
    <w:rsid w:val="00B50031"/>
    <w:rsid w:val="00B525A0"/>
    <w:rsid w:val="00B55FD0"/>
    <w:rsid w:val="00B70BB4"/>
    <w:rsid w:val="00B70E8B"/>
    <w:rsid w:val="00B72B66"/>
    <w:rsid w:val="00B72D5A"/>
    <w:rsid w:val="00B76F16"/>
    <w:rsid w:val="00B77476"/>
    <w:rsid w:val="00B8019B"/>
    <w:rsid w:val="00B82F5D"/>
    <w:rsid w:val="00B8552B"/>
    <w:rsid w:val="00B87380"/>
    <w:rsid w:val="00B92DBB"/>
    <w:rsid w:val="00B941BE"/>
    <w:rsid w:val="00B953AB"/>
    <w:rsid w:val="00B959A8"/>
    <w:rsid w:val="00B95A88"/>
    <w:rsid w:val="00B96F91"/>
    <w:rsid w:val="00BA3286"/>
    <w:rsid w:val="00BA513B"/>
    <w:rsid w:val="00BB1599"/>
    <w:rsid w:val="00BB552C"/>
    <w:rsid w:val="00BB695E"/>
    <w:rsid w:val="00BB71DD"/>
    <w:rsid w:val="00BC09AD"/>
    <w:rsid w:val="00BC1334"/>
    <w:rsid w:val="00BC19DE"/>
    <w:rsid w:val="00BC3837"/>
    <w:rsid w:val="00BC5AC9"/>
    <w:rsid w:val="00BC5C0E"/>
    <w:rsid w:val="00BD2449"/>
    <w:rsid w:val="00BD2AD3"/>
    <w:rsid w:val="00BD47E3"/>
    <w:rsid w:val="00BD4FA8"/>
    <w:rsid w:val="00BD7343"/>
    <w:rsid w:val="00BD7CA7"/>
    <w:rsid w:val="00BE0A2B"/>
    <w:rsid w:val="00BE14E6"/>
    <w:rsid w:val="00BE183C"/>
    <w:rsid w:val="00BE4CB4"/>
    <w:rsid w:val="00BE5F53"/>
    <w:rsid w:val="00BF026D"/>
    <w:rsid w:val="00BF14BC"/>
    <w:rsid w:val="00BF3BC3"/>
    <w:rsid w:val="00BF4011"/>
    <w:rsid w:val="00BF67F0"/>
    <w:rsid w:val="00BF795E"/>
    <w:rsid w:val="00C00721"/>
    <w:rsid w:val="00C02175"/>
    <w:rsid w:val="00C07AF9"/>
    <w:rsid w:val="00C10AB0"/>
    <w:rsid w:val="00C16D01"/>
    <w:rsid w:val="00C20F97"/>
    <w:rsid w:val="00C216EB"/>
    <w:rsid w:val="00C21911"/>
    <w:rsid w:val="00C23A47"/>
    <w:rsid w:val="00C23E2E"/>
    <w:rsid w:val="00C24080"/>
    <w:rsid w:val="00C2733B"/>
    <w:rsid w:val="00C30842"/>
    <w:rsid w:val="00C362B6"/>
    <w:rsid w:val="00C37DEC"/>
    <w:rsid w:val="00C40703"/>
    <w:rsid w:val="00C4081F"/>
    <w:rsid w:val="00C4270D"/>
    <w:rsid w:val="00C45ADF"/>
    <w:rsid w:val="00C45C6B"/>
    <w:rsid w:val="00C507CB"/>
    <w:rsid w:val="00C527B0"/>
    <w:rsid w:val="00C52FCD"/>
    <w:rsid w:val="00C53541"/>
    <w:rsid w:val="00C55F41"/>
    <w:rsid w:val="00C56A27"/>
    <w:rsid w:val="00C57555"/>
    <w:rsid w:val="00C65C8C"/>
    <w:rsid w:val="00C704E7"/>
    <w:rsid w:val="00C73B2C"/>
    <w:rsid w:val="00C76B5C"/>
    <w:rsid w:val="00C77954"/>
    <w:rsid w:val="00C825C2"/>
    <w:rsid w:val="00C8316E"/>
    <w:rsid w:val="00C84A79"/>
    <w:rsid w:val="00C84DE7"/>
    <w:rsid w:val="00C84FA4"/>
    <w:rsid w:val="00C862F1"/>
    <w:rsid w:val="00C86D84"/>
    <w:rsid w:val="00C9086D"/>
    <w:rsid w:val="00C91899"/>
    <w:rsid w:val="00C91E8E"/>
    <w:rsid w:val="00C92053"/>
    <w:rsid w:val="00C92132"/>
    <w:rsid w:val="00C92435"/>
    <w:rsid w:val="00C93A89"/>
    <w:rsid w:val="00C96038"/>
    <w:rsid w:val="00CA34A2"/>
    <w:rsid w:val="00CA57C3"/>
    <w:rsid w:val="00CA61E6"/>
    <w:rsid w:val="00CB0C9A"/>
    <w:rsid w:val="00CB2788"/>
    <w:rsid w:val="00CB38AB"/>
    <w:rsid w:val="00CB499A"/>
    <w:rsid w:val="00CC127E"/>
    <w:rsid w:val="00CC55F5"/>
    <w:rsid w:val="00CD04D8"/>
    <w:rsid w:val="00CD10C6"/>
    <w:rsid w:val="00CD2B58"/>
    <w:rsid w:val="00CD40DE"/>
    <w:rsid w:val="00CD43EC"/>
    <w:rsid w:val="00CE4718"/>
    <w:rsid w:val="00CE5CE3"/>
    <w:rsid w:val="00CE5E83"/>
    <w:rsid w:val="00CE604C"/>
    <w:rsid w:val="00CE742F"/>
    <w:rsid w:val="00CF1433"/>
    <w:rsid w:val="00CF3A60"/>
    <w:rsid w:val="00CF5CC5"/>
    <w:rsid w:val="00CF658F"/>
    <w:rsid w:val="00CF6DFD"/>
    <w:rsid w:val="00D014A5"/>
    <w:rsid w:val="00D02AC1"/>
    <w:rsid w:val="00D02AED"/>
    <w:rsid w:val="00D03222"/>
    <w:rsid w:val="00D03368"/>
    <w:rsid w:val="00D05168"/>
    <w:rsid w:val="00D06017"/>
    <w:rsid w:val="00D078AD"/>
    <w:rsid w:val="00D078CA"/>
    <w:rsid w:val="00D12F77"/>
    <w:rsid w:val="00D22367"/>
    <w:rsid w:val="00D257D8"/>
    <w:rsid w:val="00D26E43"/>
    <w:rsid w:val="00D27130"/>
    <w:rsid w:val="00D3456B"/>
    <w:rsid w:val="00D40305"/>
    <w:rsid w:val="00D45D26"/>
    <w:rsid w:val="00D45EDF"/>
    <w:rsid w:val="00D50977"/>
    <w:rsid w:val="00D51DA3"/>
    <w:rsid w:val="00D572E3"/>
    <w:rsid w:val="00D57697"/>
    <w:rsid w:val="00D60263"/>
    <w:rsid w:val="00D61269"/>
    <w:rsid w:val="00D717D4"/>
    <w:rsid w:val="00D75CA7"/>
    <w:rsid w:val="00D763EA"/>
    <w:rsid w:val="00D76A14"/>
    <w:rsid w:val="00D772E6"/>
    <w:rsid w:val="00D95C08"/>
    <w:rsid w:val="00D96C54"/>
    <w:rsid w:val="00D96D7B"/>
    <w:rsid w:val="00D977F3"/>
    <w:rsid w:val="00DA4030"/>
    <w:rsid w:val="00DA40FA"/>
    <w:rsid w:val="00DB066C"/>
    <w:rsid w:val="00DB1C4C"/>
    <w:rsid w:val="00DB2070"/>
    <w:rsid w:val="00DB690A"/>
    <w:rsid w:val="00DB7E8F"/>
    <w:rsid w:val="00DC1763"/>
    <w:rsid w:val="00DC62A7"/>
    <w:rsid w:val="00DC6339"/>
    <w:rsid w:val="00DD2D74"/>
    <w:rsid w:val="00DD446C"/>
    <w:rsid w:val="00DD478E"/>
    <w:rsid w:val="00DD5876"/>
    <w:rsid w:val="00DD73E4"/>
    <w:rsid w:val="00DE1362"/>
    <w:rsid w:val="00DE1DA0"/>
    <w:rsid w:val="00DE3806"/>
    <w:rsid w:val="00DE3CE1"/>
    <w:rsid w:val="00DE600D"/>
    <w:rsid w:val="00DE65F0"/>
    <w:rsid w:val="00DF0113"/>
    <w:rsid w:val="00DF038F"/>
    <w:rsid w:val="00DF0944"/>
    <w:rsid w:val="00DF1741"/>
    <w:rsid w:val="00DF6134"/>
    <w:rsid w:val="00E01235"/>
    <w:rsid w:val="00E02977"/>
    <w:rsid w:val="00E02F8E"/>
    <w:rsid w:val="00E04B8F"/>
    <w:rsid w:val="00E04D68"/>
    <w:rsid w:val="00E07705"/>
    <w:rsid w:val="00E078D4"/>
    <w:rsid w:val="00E12846"/>
    <w:rsid w:val="00E12AFA"/>
    <w:rsid w:val="00E14CFE"/>
    <w:rsid w:val="00E14E85"/>
    <w:rsid w:val="00E1549D"/>
    <w:rsid w:val="00E2452C"/>
    <w:rsid w:val="00E26413"/>
    <w:rsid w:val="00E3035C"/>
    <w:rsid w:val="00E306ED"/>
    <w:rsid w:val="00E328F5"/>
    <w:rsid w:val="00E33A43"/>
    <w:rsid w:val="00E35987"/>
    <w:rsid w:val="00E37254"/>
    <w:rsid w:val="00E4366D"/>
    <w:rsid w:val="00E438D2"/>
    <w:rsid w:val="00E45425"/>
    <w:rsid w:val="00E45A89"/>
    <w:rsid w:val="00E4640E"/>
    <w:rsid w:val="00E46C1A"/>
    <w:rsid w:val="00E4785A"/>
    <w:rsid w:val="00E5042A"/>
    <w:rsid w:val="00E50CF6"/>
    <w:rsid w:val="00E54C96"/>
    <w:rsid w:val="00E55AB2"/>
    <w:rsid w:val="00E55D3D"/>
    <w:rsid w:val="00E57FF0"/>
    <w:rsid w:val="00E64FDD"/>
    <w:rsid w:val="00E71805"/>
    <w:rsid w:val="00E72852"/>
    <w:rsid w:val="00E76724"/>
    <w:rsid w:val="00E77978"/>
    <w:rsid w:val="00E77BA1"/>
    <w:rsid w:val="00E83788"/>
    <w:rsid w:val="00E839B9"/>
    <w:rsid w:val="00E87C0F"/>
    <w:rsid w:val="00E90011"/>
    <w:rsid w:val="00E94A9E"/>
    <w:rsid w:val="00E94EF0"/>
    <w:rsid w:val="00EA36EC"/>
    <w:rsid w:val="00EA4EE1"/>
    <w:rsid w:val="00EA7035"/>
    <w:rsid w:val="00EB0474"/>
    <w:rsid w:val="00EB2002"/>
    <w:rsid w:val="00EB5100"/>
    <w:rsid w:val="00EB5AE7"/>
    <w:rsid w:val="00EC007C"/>
    <w:rsid w:val="00EC05F4"/>
    <w:rsid w:val="00EC1495"/>
    <w:rsid w:val="00EC15E0"/>
    <w:rsid w:val="00ED4592"/>
    <w:rsid w:val="00ED5234"/>
    <w:rsid w:val="00EE0076"/>
    <w:rsid w:val="00EE1715"/>
    <w:rsid w:val="00EE3055"/>
    <w:rsid w:val="00EE515B"/>
    <w:rsid w:val="00EE6FC7"/>
    <w:rsid w:val="00EF4FB8"/>
    <w:rsid w:val="00EF63AC"/>
    <w:rsid w:val="00EF6667"/>
    <w:rsid w:val="00F00960"/>
    <w:rsid w:val="00F048A5"/>
    <w:rsid w:val="00F0680A"/>
    <w:rsid w:val="00F1128D"/>
    <w:rsid w:val="00F128B9"/>
    <w:rsid w:val="00F12E0D"/>
    <w:rsid w:val="00F14F21"/>
    <w:rsid w:val="00F15E4D"/>
    <w:rsid w:val="00F166D5"/>
    <w:rsid w:val="00F20D65"/>
    <w:rsid w:val="00F21A26"/>
    <w:rsid w:val="00F3081A"/>
    <w:rsid w:val="00F31D4E"/>
    <w:rsid w:val="00F32550"/>
    <w:rsid w:val="00F331AD"/>
    <w:rsid w:val="00F34111"/>
    <w:rsid w:val="00F356E3"/>
    <w:rsid w:val="00F37D0B"/>
    <w:rsid w:val="00F40305"/>
    <w:rsid w:val="00F407A5"/>
    <w:rsid w:val="00F44660"/>
    <w:rsid w:val="00F47992"/>
    <w:rsid w:val="00F5094A"/>
    <w:rsid w:val="00F52912"/>
    <w:rsid w:val="00F54E7B"/>
    <w:rsid w:val="00F55CDD"/>
    <w:rsid w:val="00F56092"/>
    <w:rsid w:val="00F56186"/>
    <w:rsid w:val="00F5692C"/>
    <w:rsid w:val="00F57686"/>
    <w:rsid w:val="00F57DA5"/>
    <w:rsid w:val="00F6006B"/>
    <w:rsid w:val="00F60F9E"/>
    <w:rsid w:val="00F61B17"/>
    <w:rsid w:val="00F63953"/>
    <w:rsid w:val="00F63D6E"/>
    <w:rsid w:val="00F64C9B"/>
    <w:rsid w:val="00F6520F"/>
    <w:rsid w:val="00F665FC"/>
    <w:rsid w:val="00F66624"/>
    <w:rsid w:val="00F67245"/>
    <w:rsid w:val="00F6736F"/>
    <w:rsid w:val="00F7371B"/>
    <w:rsid w:val="00F7664E"/>
    <w:rsid w:val="00F8263F"/>
    <w:rsid w:val="00F82C80"/>
    <w:rsid w:val="00F83BB0"/>
    <w:rsid w:val="00F86681"/>
    <w:rsid w:val="00F8768A"/>
    <w:rsid w:val="00F93BDF"/>
    <w:rsid w:val="00F93CCC"/>
    <w:rsid w:val="00F971F2"/>
    <w:rsid w:val="00FA5ACC"/>
    <w:rsid w:val="00FB0D3D"/>
    <w:rsid w:val="00FB34D6"/>
    <w:rsid w:val="00FB4888"/>
    <w:rsid w:val="00FC1449"/>
    <w:rsid w:val="00FC19A6"/>
    <w:rsid w:val="00FC1AC0"/>
    <w:rsid w:val="00FC1C95"/>
    <w:rsid w:val="00FC3C21"/>
    <w:rsid w:val="00FC4021"/>
    <w:rsid w:val="00FC5516"/>
    <w:rsid w:val="00FD4596"/>
    <w:rsid w:val="00FD5720"/>
    <w:rsid w:val="00FD6BF1"/>
    <w:rsid w:val="00FD6D06"/>
    <w:rsid w:val="00FD72CB"/>
    <w:rsid w:val="00FE08DE"/>
    <w:rsid w:val="00FE0AF3"/>
    <w:rsid w:val="00FE3F46"/>
    <w:rsid w:val="00FF04E3"/>
    <w:rsid w:val="00FF51C7"/>
    <w:rsid w:val="00FF7565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90EDE"/>
  <w15:chartTrackingRefBased/>
  <w15:docId w15:val="{9B8B62FF-68B7-4D06-AD0C-88E662FA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14E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E14E6"/>
  </w:style>
  <w:style w:type="table" w:styleId="TableGrid">
    <w:name w:val="Table Grid"/>
    <w:basedOn w:val="TableNormal"/>
    <w:uiPriority w:val="59"/>
    <w:rsid w:val="00BE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E6"/>
  </w:style>
  <w:style w:type="paragraph" w:styleId="Footer">
    <w:name w:val="footer"/>
    <w:basedOn w:val="Normal"/>
    <w:link w:val="FooterChar"/>
    <w:uiPriority w:val="99"/>
    <w:unhideWhenUsed/>
    <w:rsid w:val="00BE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E6"/>
  </w:style>
  <w:style w:type="character" w:styleId="LineNumber">
    <w:name w:val="line number"/>
    <w:basedOn w:val="DefaultParagraphFont"/>
    <w:uiPriority w:val="99"/>
    <w:semiHidden/>
    <w:unhideWhenUsed/>
    <w:rsid w:val="00BE14E6"/>
  </w:style>
  <w:style w:type="paragraph" w:styleId="BalloonText">
    <w:name w:val="Balloon Text"/>
    <w:basedOn w:val="Normal"/>
    <w:link w:val="BalloonTextChar"/>
    <w:uiPriority w:val="99"/>
    <w:semiHidden/>
    <w:unhideWhenUsed/>
    <w:rsid w:val="00C21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Johnson</dc:creator>
  <cp:keywords/>
  <dc:description/>
  <cp:lastModifiedBy>Maggie Johnson</cp:lastModifiedBy>
  <cp:revision>5</cp:revision>
  <dcterms:created xsi:type="dcterms:W3CDTF">2020-01-17T15:54:00Z</dcterms:created>
  <dcterms:modified xsi:type="dcterms:W3CDTF">2020-01-17T16:00:00Z</dcterms:modified>
</cp:coreProperties>
</file>